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240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2402"/>
        <w:gridCol w:w="4366"/>
        <w:gridCol w:w="2402"/>
      </w:tblGrid>
      <w:tr w:rsidR="003C728B" w:rsidTr="003C728B">
        <w:tblPrEx>
          <w:tblCellMar>
            <w:top w:w="0" w:type="dxa"/>
            <w:bottom w:w="0" w:type="dxa"/>
          </w:tblCellMar>
        </w:tblPrEx>
        <w:trPr>
          <w:trHeight w:val="384"/>
        </w:trPr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Primer ID </w:t>
            </w:r>
          </w:p>
        </w:tc>
        <w:tc>
          <w:tcPr>
            <w:tcW w:w="4366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Primer Sequence </w:t>
            </w:r>
          </w:p>
          <w:p w:rsidR="003C728B" w:rsidRDefault="003C728B" w:rsidP="003C728B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5`P-----------------------------3`OH </w:t>
            </w:r>
          </w:p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Microbial Targets </w:t>
            </w:r>
          </w:p>
        </w:tc>
      </w:tr>
      <w:tr w:rsidR="003C728B" w:rsidTr="003C728B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Prev_F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4366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ACCAAGGCGACGATCA </w:t>
            </w:r>
          </w:p>
        </w:tc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Prevotella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</w:tr>
      <w:tr w:rsidR="003C728B" w:rsidTr="003C728B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Prev_R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4366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ATAACGCCYGGACCT </w:t>
            </w:r>
          </w:p>
        </w:tc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Prevotella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</w:tr>
      <w:tr w:rsidR="003C728B" w:rsidTr="003C728B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Ros_F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4366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ACTGCATTGGAAACTGTCG </w:t>
            </w:r>
          </w:p>
        </w:tc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Roseburia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r>
              <w:rPr>
                <w:i/>
                <w:iCs/>
                <w:sz w:val="23"/>
                <w:szCs w:val="23"/>
              </w:rPr>
              <w:t xml:space="preserve">sp. </w:t>
            </w:r>
          </w:p>
        </w:tc>
      </w:tr>
      <w:tr w:rsidR="003C728B" w:rsidTr="003C728B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Ros_R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4366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GGCACCGAAGAGCAAT </w:t>
            </w:r>
          </w:p>
        </w:tc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Roseburia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r>
              <w:rPr>
                <w:i/>
                <w:iCs/>
                <w:sz w:val="23"/>
                <w:szCs w:val="23"/>
              </w:rPr>
              <w:t xml:space="preserve">sp. </w:t>
            </w:r>
          </w:p>
        </w:tc>
      </w:tr>
      <w:tr w:rsidR="003C728B" w:rsidTr="003C728B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ClEub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F </w:t>
            </w:r>
          </w:p>
        </w:tc>
        <w:tc>
          <w:tcPr>
            <w:tcW w:w="4366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GGTACCTGACTAAGAAGC </w:t>
            </w:r>
          </w:p>
        </w:tc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Eubacterium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  <w:proofErr w:type="spellStart"/>
            <w:r>
              <w:rPr>
                <w:i/>
                <w:iCs/>
                <w:sz w:val="23"/>
                <w:szCs w:val="23"/>
              </w:rPr>
              <w:t>rectale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</w:tr>
      <w:tr w:rsidR="003C728B" w:rsidTr="003C728B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ClEub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R </w:t>
            </w:r>
          </w:p>
        </w:tc>
        <w:tc>
          <w:tcPr>
            <w:tcW w:w="4366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GTTTYATTCTTGCGAACG </w:t>
            </w:r>
          </w:p>
        </w:tc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Eubacterium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  <w:proofErr w:type="spellStart"/>
            <w:r>
              <w:rPr>
                <w:i/>
                <w:iCs/>
                <w:sz w:val="23"/>
                <w:szCs w:val="23"/>
              </w:rPr>
              <w:t>rectale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</w:tr>
      <w:tr w:rsidR="003C728B" w:rsidTr="003C728B">
        <w:tblPrEx>
          <w:tblCellMar>
            <w:top w:w="0" w:type="dxa"/>
            <w:bottom w:w="0" w:type="dxa"/>
          </w:tblCellMar>
        </w:tblPrEx>
        <w:trPr>
          <w:trHeight w:val="118"/>
        </w:trPr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g-</w:t>
            </w:r>
            <w:proofErr w:type="spellStart"/>
            <w:r>
              <w:rPr>
                <w:b/>
                <w:bCs/>
                <w:sz w:val="23"/>
                <w:szCs w:val="23"/>
              </w:rPr>
              <w:t>Blau_F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4366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TGAAGGAAGAAGTATCTCGG </w:t>
            </w:r>
          </w:p>
        </w:tc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Blautia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genus </w:t>
            </w:r>
          </w:p>
        </w:tc>
      </w:tr>
      <w:tr w:rsidR="003C728B" w:rsidTr="003C728B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g-</w:t>
            </w:r>
            <w:proofErr w:type="spellStart"/>
            <w:r>
              <w:rPr>
                <w:b/>
                <w:bCs/>
                <w:sz w:val="23"/>
                <w:szCs w:val="23"/>
              </w:rPr>
              <w:t>Blau_R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4366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TGGTAAGGTTCTTCGCGTT </w:t>
            </w:r>
          </w:p>
        </w:tc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Blautia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genus </w:t>
            </w:r>
          </w:p>
        </w:tc>
      </w:tr>
      <w:tr w:rsidR="003C728B" w:rsidTr="003C728B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314R </w:t>
            </w:r>
          </w:p>
        </w:tc>
        <w:tc>
          <w:tcPr>
            <w:tcW w:w="4366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TACGGGAGGCAGCAG </w:t>
            </w:r>
          </w:p>
        </w:tc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Eubacteria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</w:tr>
      <w:tr w:rsidR="003C728B" w:rsidTr="003C728B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518R </w:t>
            </w:r>
          </w:p>
        </w:tc>
        <w:tc>
          <w:tcPr>
            <w:tcW w:w="4366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TTACCGCGGCTGCTGG </w:t>
            </w:r>
          </w:p>
        </w:tc>
        <w:tc>
          <w:tcPr>
            <w:tcW w:w="2402" w:type="dxa"/>
          </w:tcPr>
          <w:p w:rsidR="003C728B" w:rsidRDefault="003C728B" w:rsidP="003C728B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Eubacteria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</w:tc>
      </w:tr>
    </w:tbl>
    <w:p w:rsidR="007A33FC" w:rsidRDefault="003C728B">
      <w:proofErr w:type="gramStart"/>
      <w:r>
        <w:rPr>
          <w:b/>
          <w:bCs/>
          <w:sz w:val="23"/>
          <w:szCs w:val="23"/>
        </w:rPr>
        <w:t>ST 2 Table.</w:t>
      </w:r>
      <w:proofErr w:type="gramEnd"/>
      <w:r>
        <w:rPr>
          <w:b/>
          <w:bCs/>
          <w:sz w:val="23"/>
          <w:szCs w:val="23"/>
        </w:rPr>
        <w:t xml:space="preserve"> </w:t>
      </w:r>
      <w:r w:rsidRPr="003C728B">
        <w:rPr>
          <w:b/>
          <w:bCs/>
          <w:sz w:val="23"/>
          <w:szCs w:val="23"/>
        </w:rPr>
        <w:t xml:space="preserve">List of Primers used for </w:t>
      </w:r>
      <w:proofErr w:type="spellStart"/>
      <w:r w:rsidRPr="003C728B">
        <w:rPr>
          <w:b/>
          <w:bCs/>
          <w:sz w:val="23"/>
          <w:szCs w:val="23"/>
        </w:rPr>
        <w:t>qPCR</w:t>
      </w:r>
      <w:proofErr w:type="spellEnd"/>
      <w:r w:rsidRPr="003C728B">
        <w:rPr>
          <w:b/>
          <w:bCs/>
          <w:sz w:val="23"/>
          <w:szCs w:val="23"/>
        </w:rPr>
        <w:t xml:space="preserve"> analysis</w:t>
      </w:r>
    </w:p>
    <w:sectPr w:rsidR="007A33FC" w:rsidSect="00CB2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C728B"/>
    <w:rsid w:val="00053551"/>
    <w:rsid w:val="000B671D"/>
    <w:rsid w:val="0010088C"/>
    <w:rsid w:val="00124AEC"/>
    <w:rsid w:val="00133D60"/>
    <w:rsid w:val="001C77BA"/>
    <w:rsid w:val="002A52EF"/>
    <w:rsid w:val="00374E20"/>
    <w:rsid w:val="003C728B"/>
    <w:rsid w:val="00476944"/>
    <w:rsid w:val="004A2AB3"/>
    <w:rsid w:val="004B450A"/>
    <w:rsid w:val="004D2118"/>
    <w:rsid w:val="005438E7"/>
    <w:rsid w:val="0059146F"/>
    <w:rsid w:val="005D62DE"/>
    <w:rsid w:val="0063036B"/>
    <w:rsid w:val="00657F95"/>
    <w:rsid w:val="007A33FC"/>
    <w:rsid w:val="00820795"/>
    <w:rsid w:val="00864C53"/>
    <w:rsid w:val="009630D2"/>
    <w:rsid w:val="00990D20"/>
    <w:rsid w:val="00A401ED"/>
    <w:rsid w:val="00A55E8B"/>
    <w:rsid w:val="00AD02DA"/>
    <w:rsid w:val="00AD562D"/>
    <w:rsid w:val="00AE381C"/>
    <w:rsid w:val="00B3043E"/>
    <w:rsid w:val="00B357EC"/>
    <w:rsid w:val="00BC5AA3"/>
    <w:rsid w:val="00C02D2B"/>
    <w:rsid w:val="00C330BA"/>
    <w:rsid w:val="00C3434A"/>
    <w:rsid w:val="00C61B95"/>
    <w:rsid w:val="00C87510"/>
    <w:rsid w:val="00CB26F9"/>
    <w:rsid w:val="00D03D2F"/>
    <w:rsid w:val="00D630C4"/>
    <w:rsid w:val="00D80CF9"/>
    <w:rsid w:val="00DC63AF"/>
    <w:rsid w:val="00DE248D"/>
    <w:rsid w:val="00E0172C"/>
    <w:rsid w:val="00E24B8C"/>
    <w:rsid w:val="00E311F1"/>
    <w:rsid w:val="00E314B5"/>
    <w:rsid w:val="00E73381"/>
    <w:rsid w:val="00E91181"/>
    <w:rsid w:val="00F10177"/>
    <w:rsid w:val="00F72D13"/>
    <w:rsid w:val="00F75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6F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C72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251CF4F3-F78A-467C-BA31-8A833E3D7B8F}"/>
</file>

<file path=customXml/itemProps2.xml><?xml version="1.0" encoding="utf-8"?>
<ds:datastoreItem xmlns:ds="http://schemas.openxmlformats.org/officeDocument/2006/customXml" ds:itemID="{D4DF9D38-DB9B-4EC1-AFF1-5189DDACBC0A}"/>
</file>

<file path=customXml/itemProps3.xml><?xml version="1.0" encoding="utf-8"?>
<ds:datastoreItem xmlns:ds="http://schemas.openxmlformats.org/officeDocument/2006/customXml" ds:itemID="{1E3C0ACE-3209-46AE-8B19-3737BDA925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ash</dc:creator>
  <cp:lastModifiedBy>ddash</cp:lastModifiedBy>
  <cp:revision>1</cp:revision>
  <dcterms:created xsi:type="dcterms:W3CDTF">2017-10-04T10:09:00Z</dcterms:created>
  <dcterms:modified xsi:type="dcterms:W3CDTF">2017-10-04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